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096" w:type="dxa"/>
        <w:tblLook w:val="04A0" w:firstRow="1" w:lastRow="0" w:firstColumn="1" w:lastColumn="0" w:noHBand="0" w:noVBand="1"/>
      </w:tblPr>
      <w:tblGrid>
        <w:gridCol w:w="2340"/>
        <w:gridCol w:w="1771"/>
        <w:gridCol w:w="992"/>
        <w:gridCol w:w="993"/>
      </w:tblGrid>
      <w:tr w:rsidR="00401009" w:rsidRPr="000D76D3" w14:paraId="39213B65" w14:textId="77777777" w:rsidTr="00C62D37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DFC60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79DEE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28FFF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sh Oi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B0FFE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rn Oil</w:t>
            </w:r>
          </w:p>
        </w:tc>
      </w:tr>
      <w:tr w:rsidR="00401009" w:rsidRPr="000D76D3" w14:paraId="2494D8F5" w14:textId="77777777" w:rsidTr="00C62D3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6D67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turated fatty acids (g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EED9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: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B9EC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6A53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</w:tr>
      <w:tr w:rsidR="00401009" w:rsidRPr="000D76D3" w14:paraId="6F3761BF" w14:textId="77777777" w:rsidTr="00C62D3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EA92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CC64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: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DACB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55A5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401009" w:rsidRPr="000D76D3" w14:paraId="5FEF8FEC" w14:textId="77777777" w:rsidTr="00C62D3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CF2D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D5AD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 S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3001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6E41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2</w:t>
            </w:r>
          </w:p>
        </w:tc>
      </w:tr>
      <w:tr w:rsidR="00401009" w:rsidRPr="000D76D3" w14:paraId="0809B950" w14:textId="77777777" w:rsidTr="00C62D3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488C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E759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F58E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3993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01009" w:rsidRPr="000D76D3" w14:paraId="72D58FC4" w14:textId="77777777" w:rsidTr="00C62D3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DDBE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ounsaturated (g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BE42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:1n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A3BF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B1F2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401009" w:rsidRPr="000D76D3" w14:paraId="2CD8A177" w14:textId="77777777" w:rsidTr="00C62D3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3FE7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3166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:1n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DD8A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B58C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401009" w:rsidRPr="000D76D3" w14:paraId="092F0809" w14:textId="77777777" w:rsidTr="00C62D3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1166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2E40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 n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2FEE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9FC4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1</w:t>
            </w:r>
          </w:p>
        </w:tc>
      </w:tr>
      <w:tr w:rsidR="00401009" w:rsidRPr="000D76D3" w14:paraId="27A079FB" w14:textId="77777777" w:rsidTr="00C62D3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EEF9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BF04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:1n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E056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FBAA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</w:tr>
      <w:tr w:rsidR="00401009" w:rsidRPr="000D76D3" w14:paraId="03EB2A6A" w14:textId="77777777" w:rsidTr="00C62D3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6820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7A93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:1n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4945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BD2D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401009" w:rsidRPr="000D76D3" w14:paraId="357D84C7" w14:textId="77777777" w:rsidTr="00C62D3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C76C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6CCD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 n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C3F9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F694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7</w:t>
            </w:r>
          </w:p>
        </w:tc>
      </w:tr>
      <w:tr w:rsidR="00401009" w:rsidRPr="000D76D3" w14:paraId="09979295" w14:textId="77777777" w:rsidTr="00C62D3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872F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D516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 MU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A3FB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98BF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8</w:t>
            </w:r>
          </w:p>
        </w:tc>
      </w:tr>
      <w:tr w:rsidR="00401009" w:rsidRPr="000D76D3" w14:paraId="28FCBAF8" w14:textId="77777777" w:rsidTr="00C62D3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24A4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5823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DECE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3F22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01009" w:rsidRPr="000D76D3" w14:paraId="5BF12E48" w14:textId="77777777" w:rsidTr="00C62D3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77BE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yunsaturated (g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579D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:2n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0698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B6A2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</w:tr>
      <w:tr w:rsidR="00401009" w:rsidRPr="000D76D3" w14:paraId="438FBE5C" w14:textId="77777777" w:rsidTr="00C62D3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5A4B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DCCC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:4n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20A7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7664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401009" w:rsidRPr="000D76D3" w14:paraId="368949FB" w14:textId="77777777" w:rsidTr="00C62D3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95B4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02C4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 n-6 PU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F418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FCDC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55</w:t>
            </w:r>
          </w:p>
        </w:tc>
      </w:tr>
      <w:tr w:rsidR="00401009" w:rsidRPr="000D76D3" w14:paraId="4F77F73B" w14:textId="77777777" w:rsidTr="00C62D3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F5A7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EED9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:3n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B2E1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367B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401009" w:rsidRPr="000D76D3" w14:paraId="50139DCE" w14:textId="77777777" w:rsidTr="00C62D3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77A9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7771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:4n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1D38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A7DD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401009" w:rsidRPr="000D76D3" w14:paraId="56BBCB24" w14:textId="77777777" w:rsidTr="00C62D3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BD7B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E2C2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:5n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2CD4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A0B4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401009" w:rsidRPr="000D76D3" w14:paraId="0BEC7777" w14:textId="77777777" w:rsidTr="00C62D3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154B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C9B1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:5n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776C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4832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401009" w:rsidRPr="000D76D3" w14:paraId="19736699" w14:textId="77777777" w:rsidTr="00C62D3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C6C8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A320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:6n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CC81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4E73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401009" w:rsidRPr="000D76D3" w14:paraId="5D6BEF54" w14:textId="77777777" w:rsidTr="00C62D3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C6BB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FB42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 n-3 PU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C840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1EB6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</w:t>
            </w:r>
          </w:p>
        </w:tc>
      </w:tr>
      <w:tr w:rsidR="00401009" w:rsidRPr="000D76D3" w14:paraId="07A07714" w14:textId="77777777" w:rsidTr="00C62D3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40BC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3043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 PU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2427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AD48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56</w:t>
            </w:r>
          </w:p>
        </w:tc>
      </w:tr>
      <w:tr w:rsidR="00401009" w:rsidRPr="000D76D3" w14:paraId="257E4B79" w14:textId="77777777" w:rsidTr="00C62D3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4FE87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 FA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546BB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72490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27DBB" w14:textId="77777777" w:rsidR="00401009" w:rsidRPr="000D76D3" w:rsidRDefault="00401009" w:rsidP="00C6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98</w:t>
            </w:r>
          </w:p>
        </w:tc>
      </w:tr>
      <w:tr w:rsidR="00401009" w:rsidRPr="000D76D3" w14:paraId="29F28ED5" w14:textId="77777777" w:rsidTr="00C62D3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20F1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D76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 of fatty / g of oi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C266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9ED7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8B81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01009" w:rsidRPr="000D76D3" w14:paraId="2A5B4731" w14:textId="77777777" w:rsidTr="00C62D3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5958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6840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2C94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EEA0" w14:textId="77777777" w:rsidR="00401009" w:rsidRPr="000D76D3" w:rsidRDefault="00401009" w:rsidP="00C62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6DB8C1B4" w14:textId="77777777" w:rsidR="0048179D" w:rsidRDefault="0048179D"/>
    <w:sectPr w:rsidR="004817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009"/>
    <w:rsid w:val="00354099"/>
    <w:rsid w:val="00401009"/>
    <w:rsid w:val="00477C95"/>
    <w:rsid w:val="0048179D"/>
    <w:rsid w:val="007D0A01"/>
    <w:rsid w:val="00872B60"/>
    <w:rsid w:val="00E46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D9908"/>
  <w15:chartTrackingRefBased/>
  <w15:docId w15:val="{DAD60556-0B18-4CA8-9000-346FF51DE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0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1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k H.</dc:creator>
  <cp:keywords/>
  <dc:description/>
  <cp:lastModifiedBy>Helena Fisk</cp:lastModifiedBy>
  <cp:revision>2</cp:revision>
  <dcterms:created xsi:type="dcterms:W3CDTF">2022-02-01T12:51:00Z</dcterms:created>
  <dcterms:modified xsi:type="dcterms:W3CDTF">2022-02-01T12:51:00Z</dcterms:modified>
</cp:coreProperties>
</file>